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8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7129"/>
        <w:gridCol w:w="1910"/>
      </w:tblGrid>
      <w:tr>
        <w:trPr/>
        <w:tc>
          <w:tcPr>
            <w:tcW w:w="76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712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Primer sequence (5’-3’) or assay number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 sequence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f2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y from Qiagen, QT0178281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007907.1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mr1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® Gene Expression Assays from Applied Biosystems, ID Mm01233109_m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130.4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l1b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Assay from Tataa*, ID G11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NM_008361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l1rn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y from Tataa, ID G11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NM_031167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l6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TaqMan® Gene Expression Assays from Applied Biosystems, ID Mm00446190_m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168.1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nf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F: CATCTTCTCAAAATTCGAGTGACA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693.2</w:t>
            </w:r>
          </w:p>
        </w:tc>
      </w:tr>
      <w:tr>
        <w:trPr/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12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TGGGAGTAGACAAGGTACACCCC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06:55:00Z</dcterms:created>
  <dc:creator>Louise</dc:creator>
  <dc:description/>
  <cp:keywords/>
  <dc:language>en-US</dc:language>
  <cp:lastModifiedBy>Louise</cp:lastModifiedBy>
  <dcterms:modified xsi:type="dcterms:W3CDTF">2009-10-08T06:57:00Z</dcterms:modified>
  <cp:revision>3</cp:revision>
  <dc:subject/>
  <dc:title>Supplementary Table 2</dc:title>
</cp:coreProperties>
</file>